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7D9F" w14:textId="77777777" w:rsidR="006D5B16" w:rsidRDefault="006D5B16" w:rsidP="006D5B1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2 Table. Faculty principal factor analysis, rotated factor loadings (0.5 or greate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2065"/>
        <w:gridCol w:w="1440"/>
        <w:gridCol w:w="1440"/>
        <w:gridCol w:w="1429"/>
      </w:tblGrid>
      <w:tr w:rsidR="006D5B16" w14:paraId="2C95A344" w14:textId="77777777" w:rsidTr="00B27C65">
        <w:trPr>
          <w:trHeight w:val="332"/>
        </w:trPr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A045B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</w:tcPr>
          <w:p w14:paraId="7A9FF24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1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</w:tcPr>
          <w:p w14:paraId="651E2B03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2</w:t>
            </w:r>
          </w:p>
        </w:tc>
        <w:tc>
          <w:tcPr>
            <w:tcW w:w="1429" w:type="dxa"/>
            <w:vMerge w:val="restart"/>
            <w:tcBorders>
              <w:left w:val="nil"/>
              <w:bottom w:val="nil"/>
              <w:right w:val="nil"/>
            </w:tcBorders>
          </w:tcPr>
          <w:p w14:paraId="51650C4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3</w:t>
            </w:r>
          </w:p>
        </w:tc>
      </w:tr>
      <w:tr w:rsidR="006D5B16" w14:paraId="59C03299" w14:textId="77777777" w:rsidTr="00B27C65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53183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91ED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rpose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11D6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0FFF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9516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D5B16" w14:paraId="3E7A2D21" w14:textId="77777777" w:rsidTr="00B27C65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D620DF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mall fish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75BEBCA1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1576F0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24AB01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0653233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F33D9B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5DBBD0FD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220E0A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58175FD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985B8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FC241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902066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F33D9B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12D320D8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4D6FA0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C00E4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1EDF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4269DB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E3C396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F33D9B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05773DED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9FBFA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3886AEC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7A9FE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41A6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F86E7CB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F33D9B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42DBF60A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8F6525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28112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28229F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C512F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7765D0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F33D9B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3767045C" w14:textId="77777777" w:rsidTr="00B27C6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ABA53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AA9B6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A7B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1C0FA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840B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89F6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6</w:t>
            </w:r>
          </w:p>
        </w:tc>
      </w:tr>
      <w:tr w:rsidR="006D5B16" w14:paraId="1E4D0E7A" w14:textId="77777777" w:rsidTr="00B27C65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F1923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t, mous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413C7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9EC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DD2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D095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BB1D73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6031F58F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31220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0F454B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2E45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DF09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163795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BB1D73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57294F8B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A666A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5BE36EB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DAC3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4817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7770A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BB1D73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488EFF07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DD6D06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7AC5DBD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94FE5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E31E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CFD9D7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BB1D73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7E6E8B44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DA81B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9B01377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E793F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007B7B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2485D6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92F161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0</w:t>
            </w:r>
          </w:p>
        </w:tc>
      </w:tr>
      <w:tr w:rsidR="006D5B16" w14:paraId="7EB9B529" w14:textId="77777777" w:rsidTr="00B27C6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9F5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AE5A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480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007B7B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9620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340C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2</w:t>
            </w:r>
          </w:p>
        </w:tc>
      </w:tr>
      <w:tr w:rsidR="006D5B16" w14:paraId="0A826D59" w14:textId="77777777" w:rsidTr="00B27C65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7EB0B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ig, sheep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D64A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9D82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6595D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F0EA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7210C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7AE62FE8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A99DCA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E17198A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3B7DB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3240F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09B24F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7210C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6D66BEF3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C8D41C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27E27B1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56BF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BEB8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6184DA1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7210C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503136DA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B86997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2B77C54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97E6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E21D3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B888A5F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7210C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5F8DA5F2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1228F5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2B9F7B9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61614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C34E7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EB2C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F7DFE3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4</w:t>
            </w:r>
          </w:p>
        </w:tc>
      </w:tr>
      <w:tr w:rsidR="006D5B16" w14:paraId="46B48A5E" w14:textId="77777777" w:rsidTr="00B27C6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41053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3111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4F1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C34E7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DE1C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B6BD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9</w:t>
            </w:r>
          </w:p>
        </w:tc>
      </w:tr>
      <w:tr w:rsidR="006D5B16" w14:paraId="7BD2223D" w14:textId="77777777" w:rsidTr="00B27C65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D16C9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nkey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FE04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EE8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4A86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2A0DD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828FA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16B1C849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787AD7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40D6D8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FFC0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4A209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F29190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828FA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147C8E76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5D488D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EB50D42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A741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D58640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98C3FE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828FA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691A1C90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71FCF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503519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F2731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F41F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3427F4A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8828FA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0612D78B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C6A29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4596D3A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01E2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511D4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DCEA3D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6</w:t>
            </w:r>
          </w:p>
        </w:tc>
      </w:tr>
      <w:tr w:rsidR="006D5B16" w14:paraId="13E8B4D7" w14:textId="77777777" w:rsidTr="00B27C6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9783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82FEB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0E1B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10371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DD38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4</w:t>
            </w:r>
          </w:p>
        </w:tc>
      </w:tr>
      <w:tr w:rsidR="006D5B16" w14:paraId="390072CC" w14:textId="77777777" w:rsidTr="00B27C65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E6AE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g, cat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90998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203F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E8B8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B4C0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260790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7ADD43AF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40D62C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F653C91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D12D57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C531F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01A4531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260790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7BEA4C6C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7A9D71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BF6BE1C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E80BA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379C1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E32BF85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260790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1B8E1E02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82B5DB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F877EAE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13B72C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6E44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5507B1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260790">
              <w:rPr>
                <w:rFonts w:asciiTheme="minorHAnsi" w:hAnsiTheme="minorHAnsi" w:cstheme="minorHAnsi"/>
              </w:rPr>
              <w:t>-</w:t>
            </w:r>
          </w:p>
        </w:tc>
      </w:tr>
      <w:tr w:rsidR="006D5B16" w14:paraId="1A97480B" w14:textId="77777777" w:rsidTr="00B27C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21FC9B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0E4A3E5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05D02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D073E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3FBB68D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7</w:t>
            </w:r>
          </w:p>
        </w:tc>
      </w:tr>
      <w:tr w:rsidR="006D5B16" w14:paraId="52E0A177" w14:textId="77777777" w:rsidTr="00B27C65"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8B39B8C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5D63239F" w14:textId="77777777" w:rsidR="006D5B16" w:rsidRDefault="006D5B16" w:rsidP="00B27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F5A7BD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D4D5188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3323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6A3D75E4" w14:textId="77777777" w:rsidR="006D5B16" w:rsidRDefault="006D5B16" w:rsidP="00B27C65">
            <w:pPr>
              <w:jc w:val="center"/>
              <w:rPr>
                <w:rFonts w:asciiTheme="minorHAnsi" w:hAnsiTheme="minorHAnsi" w:cstheme="minorHAnsi"/>
              </w:rPr>
            </w:pPr>
            <w:r w:rsidRPr="00AA49B8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8</w:t>
            </w:r>
          </w:p>
        </w:tc>
      </w:tr>
    </w:tbl>
    <w:p w14:paraId="0E9F32D1" w14:textId="77777777" w:rsidR="006D5B16" w:rsidRPr="0098795D" w:rsidRDefault="006D5B16" w:rsidP="006D5B16">
      <w:pPr>
        <w:rPr>
          <w:rFonts w:asciiTheme="minorHAnsi" w:hAnsiTheme="minorHAnsi" w:cstheme="minorHAnsi"/>
        </w:rPr>
      </w:pPr>
    </w:p>
    <w:p w14:paraId="0C6D3493" w14:textId="77777777" w:rsidR="006D5B16" w:rsidRDefault="006D5B16" w:rsidP="006D5B16"/>
    <w:p w14:paraId="0F23C401" w14:textId="77777777" w:rsidR="003E3195" w:rsidRDefault="003E3195"/>
    <w:sectPr w:rsidR="003E3195" w:rsidSect="00475B18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6AB2A" w14:textId="77777777" w:rsidR="00055D7F" w:rsidRDefault="006D5B16" w:rsidP="00A0005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615A33" w14:textId="77777777" w:rsidR="00055D7F" w:rsidRDefault="006D5B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47F40" w14:textId="77777777" w:rsidR="00055D7F" w:rsidRDefault="006D5B16" w:rsidP="00A0005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6FD283E7" w14:textId="77777777" w:rsidR="00055D7F" w:rsidRDefault="006D5B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16"/>
    <w:rsid w:val="0003556D"/>
    <w:rsid w:val="003E3195"/>
    <w:rsid w:val="006D5B16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ED40"/>
  <w15:chartTrackingRefBased/>
  <w15:docId w15:val="{688CADDE-F608-48DB-A417-533C50B5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1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5B16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D5B1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D5B16"/>
  </w:style>
  <w:style w:type="table" w:styleId="TableGrid">
    <w:name w:val="Table Grid"/>
    <w:basedOn w:val="TableNormal"/>
    <w:uiPriority w:val="59"/>
    <w:rsid w:val="006D5B1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5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7-31T10:20:00Z</dcterms:created>
  <dcterms:modified xsi:type="dcterms:W3CDTF">2022-07-31T10:20:00Z</dcterms:modified>
</cp:coreProperties>
</file>